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DE156" w14:textId="151ABC0C" w:rsidR="00925D4B" w:rsidRDefault="00A62D49">
      <w:bookmarkStart w:id="0" w:name="_heading=h.gjdgxs" w:colFirst="0" w:colLast="0"/>
      <w:bookmarkEnd w:id="0"/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DACD221" wp14:editId="51EBF9F2">
                <wp:simplePos x="0" y="0"/>
                <wp:positionH relativeFrom="column">
                  <wp:posOffset>0</wp:posOffset>
                </wp:positionH>
                <wp:positionV relativeFrom="paragraph">
                  <wp:posOffset>180975</wp:posOffset>
                </wp:positionV>
                <wp:extent cx="5943600" cy="4762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476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F700B6" w14:textId="434C81C2" w:rsidR="00A62D49" w:rsidRDefault="00A62D49">
                            <w:r w:rsidRPr="00A62D49">
                              <w:t xml:space="preserve">Correlations between Life Goals app use and outcome measures for </w:t>
                            </w:r>
                            <w:proofErr w:type="gramStart"/>
                            <w:r w:rsidRPr="00A62D49">
                              <w:t>time period</w:t>
                            </w:r>
                            <w:proofErr w:type="gramEnd"/>
                            <w:r w:rsidRPr="00A62D49">
                              <w:t xml:space="preserve"> 1 (</w:t>
                            </w:r>
                            <w:proofErr w:type="spellStart"/>
                            <w:r w:rsidRPr="00A62D49">
                              <w:t>ie</w:t>
                            </w:r>
                            <w:proofErr w:type="spellEnd"/>
                            <w:r w:rsidRPr="00A62D49">
                              <w:t>, baseline to 3-month follow-up) and time period 2 (</w:t>
                            </w:r>
                            <w:proofErr w:type="spellStart"/>
                            <w:r w:rsidRPr="00A62D49">
                              <w:t>ie</w:t>
                            </w:r>
                            <w:proofErr w:type="spellEnd"/>
                            <w:r w:rsidRPr="00A62D49">
                              <w:t>, 3-month to 6-month follow-up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ACD22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4.25pt;width:468pt;height:37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" stroked="f">
                <v:textbox>
                  <w:txbxContent>
                    <w:p w14:paraId="17F700B6" w14:textId="434C81C2" w:rsidR="00A62D49" w:rsidRDefault="00A62D49">
                      <w:r w:rsidRPr="00A62D49">
                        <w:t xml:space="preserve">Correlations between Life Goals app use and outcome measures for </w:t>
                      </w:r>
                      <w:proofErr w:type="gramStart"/>
                      <w:r w:rsidRPr="00A62D49">
                        <w:t>time period</w:t>
                      </w:r>
                      <w:proofErr w:type="gramEnd"/>
                      <w:r w:rsidRPr="00A62D49">
                        <w:t xml:space="preserve"> 1 (</w:t>
                      </w:r>
                      <w:proofErr w:type="spellStart"/>
                      <w:r w:rsidRPr="00A62D49">
                        <w:t>ie</w:t>
                      </w:r>
                      <w:proofErr w:type="spellEnd"/>
                      <w:r w:rsidRPr="00A62D49">
                        <w:t>, baseline to 3-month follow-up) and time period 2 (</w:t>
                      </w:r>
                      <w:proofErr w:type="spellStart"/>
                      <w:r w:rsidRPr="00A62D49">
                        <w:t>ie</w:t>
                      </w:r>
                      <w:proofErr w:type="spellEnd"/>
                      <w:r w:rsidRPr="00A62D49">
                        <w:t>, 3-month to 6-month follow-up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775B8">
        <w:rPr>
          <w:noProof/>
        </w:rPr>
        <w:drawing>
          <wp:inline distT="0" distB="0" distL="0" distR="0" wp14:anchorId="01563BD9" wp14:editId="6442A223">
            <wp:extent cx="5943600" cy="1902457"/>
            <wp:effectExtent l="0" t="0" r="0" b="0"/>
            <wp:docPr id="8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24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AA754A" w14:textId="77777777" w:rsidR="00925D4B" w:rsidRDefault="009775B8">
      <w:r>
        <w:br w:type="page"/>
      </w:r>
    </w:p>
    <w:p w14:paraId="03625195" w14:textId="77777777" w:rsidR="00925D4B" w:rsidRDefault="00925D4B"/>
    <w:p w14:paraId="6DE06F5C" w14:textId="77777777" w:rsidR="00925D4B" w:rsidRDefault="00925D4B"/>
    <w:p w14:paraId="561D1007" w14:textId="77777777" w:rsidR="00925D4B" w:rsidRDefault="00925D4B"/>
    <w:p w14:paraId="33FCB196" w14:textId="77777777" w:rsidR="00925D4B" w:rsidRDefault="009775B8">
      <w:pPr>
        <w:tabs>
          <w:tab w:val="left" w:pos="2007"/>
        </w:tabs>
      </w:pPr>
      <w:r>
        <w:tab/>
      </w:r>
      <w:r>
        <w:br/>
      </w:r>
    </w:p>
    <w:p w14:paraId="0035A78E" w14:textId="77777777" w:rsidR="00925D4B" w:rsidRDefault="00925D4B"/>
    <w:p w14:paraId="2569A0D2" w14:textId="77777777" w:rsidR="00925D4B" w:rsidRDefault="00925D4B"/>
    <w:p w14:paraId="604B4E89" w14:textId="77777777" w:rsidR="00925D4B" w:rsidRDefault="00925D4B"/>
    <w:sectPr w:rsidR="00925D4B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B45A3" w14:textId="77777777" w:rsidR="000E5FD2" w:rsidRDefault="000E5FD2">
      <w:pPr>
        <w:spacing w:after="0" w:line="240" w:lineRule="auto"/>
      </w:pPr>
      <w:r>
        <w:separator/>
      </w:r>
    </w:p>
  </w:endnote>
  <w:endnote w:type="continuationSeparator" w:id="0">
    <w:p w14:paraId="394AD947" w14:textId="77777777" w:rsidR="000E5FD2" w:rsidRDefault="000E5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AEAD7" w14:textId="77777777" w:rsidR="00925D4B" w:rsidRDefault="00925D4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  <w:p w14:paraId="5A6FEDCE" w14:textId="77777777" w:rsidR="00925D4B" w:rsidRDefault="00925D4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CD560" w14:textId="77777777" w:rsidR="000E5FD2" w:rsidRDefault="000E5FD2">
      <w:pPr>
        <w:spacing w:after="0" w:line="240" w:lineRule="auto"/>
      </w:pPr>
      <w:r>
        <w:separator/>
      </w:r>
    </w:p>
  </w:footnote>
  <w:footnote w:type="continuationSeparator" w:id="0">
    <w:p w14:paraId="78D31FD6" w14:textId="77777777" w:rsidR="000E5FD2" w:rsidRDefault="000E5F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D4B"/>
    <w:rsid w:val="000E5FD2"/>
    <w:rsid w:val="0027369D"/>
    <w:rsid w:val="00397377"/>
    <w:rsid w:val="00886D2C"/>
    <w:rsid w:val="00925D4B"/>
    <w:rsid w:val="009775B8"/>
    <w:rsid w:val="00A62D49"/>
    <w:rsid w:val="00B03623"/>
    <w:rsid w:val="00BF2C38"/>
    <w:rsid w:val="00C81EFF"/>
    <w:rsid w:val="00EA0C62"/>
    <w:rsid w:val="00F0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EBE87"/>
  <w15:docId w15:val="{2FA49845-49F6-4262-94B8-FF174D3D5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2A5F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87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1487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14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487E"/>
  </w:style>
  <w:style w:type="paragraph" w:styleId="Footer">
    <w:name w:val="footer"/>
    <w:basedOn w:val="Normal"/>
    <w:link w:val="FooterChar"/>
    <w:uiPriority w:val="99"/>
    <w:unhideWhenUsed/>
    <w:rsid w:val="003148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487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CommentReference">
    <w:name w:val="annotation reference"/>
    <w:basedOn w:val="DefaultParagraphFont"/>
    <w:uiPriority w:val="99"/>
    <w:semiHidden/>
    <w:unhideWhenUsed/>
    <w:rsid w:val="00F00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A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A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A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KA7aZ5zaLCN9ZCrJNq+azLYBNw==">AMUW2mV/Np0JSuhXnBoL+YWtnCcXp9JrpoqNAYUgsJazd0UjHiOIc56NJzJgTUCoM3mguWiHGHAfEF3D4E4iLPPHRaN/3ysUPPY+5GZCyp8YsIlAARNvqF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</Words>
  <Characters>12</Characters>
  <Application>Microsoft Office Word</Application>
  <DocSecurity>0</DocSecurity>
  <Lines>1</Lines>
  <Paragraphs>1</Paragraphs>
  <ScaleCrop>false</ScaleCrop>
  <Company/>
  <LinksUpToDate>false</LinksUpToDate>
  <CharactersWithSpaces>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, Kelly (Kelly)</dc:creator>
  <cp:lastModifiedBy>Ryan, Kelly (Kelly)</cp:lastModifiedBy>
  <cp:revision>2</cp:revision>
  <dcterms:created xsi:type="dcterms:W3CDTF">2021-11-30T17:25:00Z</dcterms:created>
  <dcterms:modified xsi:type="dcterms:W3CDTF">2021-11-30T17:25:00Z</dcterms:modified>
</cp:coreProperties>
</file>